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4258E" w14:textId="6422288B" w:rsidR="00191258" w:rsidRPr="004A2944" w:rsidRDefault="004A2944" w:rsidP="004D66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204408">
        <w:rPr>
          <w:rFonts w:ascii="Times New Roman" w:hAnsi="Times New Roman" w:cs="Times New Roman"/>
        </w:rPr>
        <w:t xml:space="preserve"> 3:</w:t>
      </w:r>
      <w:r>
        <w:rPr>
          <w:rFonts w:ascii="Times New Roman" w:hAnsi="Times New Roman" w:cs="Times New Roman"/>
        </w:rPr>
        <w:t xml:space="preserve"> </w:t>
      </w:r>
      <w:r w:rsidR="00191258" w:rsidRPr="004A2944">
        <w:rPr>
          <w:rFonts w:ascii="Times New Roman" w:hAnsi="Times New Roman" w:cs="Times New Roman"/>
        </w:rPr>
        <w:t xml:space="preserve">Table </w:t>
      </w:r>
      <w:r w:rsidR="00204408">
        <w:rPr>
          <w:rFonts w:ascii="Times New Roman" w:hAnsi="Times New Roman" w:cs="Times New Roman"/>
        </w:rPr>
        <w:t>S</w:t>
      </w:r>
      <w:bookmarkStart w:id="0" w:name="_GoBack"/>
      <w:bookmarkEnd w:id="0"/>
      <w:r w:rsidR="00357CE0" w:rsidRPr="004A2944">
        <w:rPr>
          <w:rFonts w:ascii="Times New Roman" w:hAnsi="Times New Roman" w:cs="Times New Roman"/>
        </w:rPr>
        <w:t>3</w:t>
      </w:r>
      <w:r w:rsidR="00191258" w:rsidRPr="004A2944">
        <w:rPr>
          <w:rFonts w:ascii="Times New Roman" w:hAnsi="Times New Roman" w:cs="Times New Roman"/>
        </w:rPr>
        <w:t>: Change in episiotomy rates with time by level of maternity wards (%)</w:t>
      </w:r>
      <w:r w:rsidR="00191258" w:rsidRPr="004A2944">
        <w:rPr>
          <w:rFonts w:ascii="Times New Roman" w:hAnsi="Times New Roman" w:cs="Times New Roman"/>
          <w:sz w:val="22"/>
        </w:rPr>
        <w:t xml:space="preserve">: </w:t>
      </w:r>
      <w:r w:rsidR="00191258" w:rsidRPr="004A2944">
        <w:rPr>
          <w:rFonts w:ascii="Times New Roman" w:hAnsi="Times New Roman" w:cs="Times New Roman"/>
        </w:rPr>
        <w:t>Burgundy perinatal network data, vaginal deliveries, 2</w:t>
      </w:r>
      <w:r w:rsidR="00D33D97" w:rsidRPr="004A2944">
        <w:rPr>
          <w:rFonts w:ascii="Times New Roman" w:hAnsi="Times New Roman" w:cs="Times New Roman"/>
        </w:rPr>
        <w:t>011</w:t>
      </w:r>
      <w:r w:rsidR="00191258" w:rsidRPr="004A2944">
        <w:rPr>
          <w:rFonts w:ascii="Times New Roman" w:hAnsi="Times New Roman" w:cs="Times New Roman"/>
        </w:rPr>
        <w:t>-2016</w:t>
      </w:r>
      <w:r w:rsidR="00191258" w:rsidRPr="004A2944">
        <w:rPr>
          <w:rFonts w:ascii="Times New Roman" w:hAnsi="Times New Roman" w:cs="Times New Roman"/>
          <w:sz w:val="22"/>
        </w:rPr>
        <w:t>.</w:t>
      </w:r>
    </w:p>
    <w:tbl>
      <w:tblPr>
        <w:tblW w:w="12757" w:type="dxa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3"/>
        <w:gridCol w:w="460"/>
        <w:gridCol w:w="460"/>
        <w:gridCol w:w="460"/>
        <w:gridCol w:w="460"/>
        <w:gridCol w:w="460"/>
        <w:gridCol w:w="460"/>
        <w:gridCol w:w="2044"/>
      </w:tblGrid>
      <w:tr w:rsidR="007A713E" w:rsidRPr="00ED5B19" w14:paraId="7E8B1E38" w14:textId="77777777" w:rsidTr="00E43EDF">
        <w:trPr>
          <w:trHeight w:val="303"/>
        </w:trPr>
        <w:tc>
          <w:tcPr>
            <w:tcW w:w="7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8742" w14:textId="77777777" w:rsidR="007A713E" w:rsidRPr="00ED5B19" w:rsidRDefault="007A713E" w:rsidP="00ED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Maternity Ward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ED13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BD1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D9B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866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91A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A00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EDA8" w14:textId="1550BE5D" w:rsidR="007A713E" w:rsidRPr="00ED5B19" w:rsidRDefault="007A713E" w:rsidP="007A7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P* </w:t>
            </w:r>
          </w:p>
        </w:tc>
      </w:tr>
      <w:tr w:rsidR="007A713E" w:rsidRPr="00ED5B19" w14:paraId="6E0E4EC1" w14:textId="77777777" w:rsidTr="00E43EDF">
        <w:trPr>
          <w:trHeight w:val="291"/>
        </w:trPr>
        <w:tc>
          <w:tcPr>
            <w:tcW w:w="7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288" w14:textId="77777777" w:rsidR="007A713E" w:rsidRPr="00ED5B19" w:rsidRDefault="007A713E" w:rsidP="00ED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vel 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1C5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E7E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AA4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A96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17F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948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713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A713E" w:rsidRPr="00ED5B19" w14:paraId="2F61AB4F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D90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- Nulliparous women with a single cephalic pregnancy, at ≥ 37 weeks gestation, non-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B31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78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AC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10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1FA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D3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5A23" w14:textId="421BAC4D" w:rsidR="007A713E" w:rsidRPr="007A713E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7A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</w:tr>
      <w:tr w:rsidR="007A713E" w:rsidRPr="00ED5B19" w14:paraId="3335E635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130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- Nulliparous women with a single cephalic pregnancy at ≥ 37 weeks gestation, 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EFF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7BD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DC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1F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FBE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96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2A34" w14:textId="3AADE00A" w:rsidR="007A713E" w:rsidRPr="007A713E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7A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5</w:t>
            </w:r>
          </w:p>
        </w:tc>
      </w:tr>
      <w:tr w:rsidR="007A713E" w:rsidRPr="00ED5B19" w14:paraId="5F831E40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4683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-Multiparous women with a single cephalic pregnancy at ≥ 37 weeks gestation, non-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DF7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3D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06C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FC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F6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54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4942" w14:textId="3B789FD9" w:rsidR="007A713E" w:rsidRPr="007A713E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7A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7A77559E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CB5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-Multiparous women with a single cephalic pregnancy at ≥ 37 weeks gestation, 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755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EB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664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22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134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851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4A6E" w14:textId="1D9914DC" w:rsidR="007A713E" w:rsidRPr="007A713E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7A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0</w:t>
            </w:r>
          </w:p>
        </w:tc>
      </w:tr>
      <w:tr w:rsidR="007A713E" w:rsidRPr="00ED5B19" w14:paraId="37502BD2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1BF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-All women with a single cephalic pregnancy at &lt; 37 weeks gest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364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51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E70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562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32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E6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297" w14:textId="14C20B46" w:rsidR="007A713E" w:rsidRPr="007A713E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7A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7A713E" w:rsidRPr="00ED5B19" w14:paraId="2F4E61D2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DD46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-All women with a single breech pregnanc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92E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9FC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B38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0D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A5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B8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FFCE" w14:textId="73373D9D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4</w:t>
            </w:r>
          </w:p>
        </w:tc>
      </w:tr>
      <w:tr w:rsidR="007A713E" w:rsidRPr="00ED5B19" w14:paraId="1D799C01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82FD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-All women with multiple pregnanc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0B9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88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E7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05B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5C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496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988" w14:textId="2943B14A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84</w:t>
            </w:r>
          </w:p>
        </w:tc>
      </w:tr>
      <w:tr w:rsidR="007A713E" w:rsidRPr="00ED5B19" w14:paraId="54D0839E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A71B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A15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52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AD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C0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B8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ED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9CF" w14:textId="24F52419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45881D25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355" w14:textId="77777777" w:rsidR="007A713E" w:rsidRPr="00ED5B19" w:rsidRDefault="007A713E" w:rsidP="00ED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vel 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530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7456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895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E98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851E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6B4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A0DC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A713E" w:rsidRPr="00ED5B19" w14:paraId="0F78AD28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CC9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- Nulliparous women with a single cephalic pregnancy, at ≥ 37 weeks gestation, non-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946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59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DEF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C1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339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A0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BB1" w14:textId="6B76A01B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506E48A8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191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- Nulliparous women with a single cephalic pregnancy at ≥ 37 weeks gestation, 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6DB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D3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91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8D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FB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7E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938" w14:textId="40E92185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377C643D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187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-Multiparous women with a single cephalic pregnancy at ≥ 37 weeks gestation, non-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B27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BB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07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6A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12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27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5B9" w14:textId="4AB7D2F1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678CF724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3D52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-Multiparous women with a single cephalic pregnancy at ≥ 37 weeks gestation, 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3F5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C50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DA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0ED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BCD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DF9D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EB76" w14:textId="09244969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05</w:t>
            </w:r>
          </w:p>
        </w:tc>
      </w:tr>
      <w:tr w:rsidR="007A713E" w:rsidRPr="00ED5B19" w14:paraId="7E185275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1DD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-All women with a single cephalic pregnancy at &lt; 37 weeks gest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305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1DC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AA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1D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B7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44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3C33" w14:textId="5020FD29" w:rsidR="007A713E" w:rsidRPr="00ED5B19" w:rsidRDefault="007A713E" w:rsidP="00C44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01</w:t>
            </w:r>
          </w:p>
        </w:tc>
      </w:tr>
      <w:tr w:rsidR="007A713E" w:rsidRPr="00ED5B19" w14:paraId="270A6B86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BDB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-All women with a single breech pregnanc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030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51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871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B05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AD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2B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DDB" w14:textId="1C9CFAB1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</w:tr>
      <w:tr w:rsidR="007A713E" w:rsidRPr="00ED5B19" w14:paraId="3F7AC01E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9A9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-All women with multiple pregnanc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7B4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E4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17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A9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82D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B1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CA90" w14:textId="4D4A2840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2</w:t>
            </w:r>
          </w:p>
        </w:tc>
      </w:tr>
      <w:tr w:rsidR="007A713E" w:rsidRPr="00ED5B19" w14:paraId="472A847F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584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41E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8F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69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5F2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AF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C1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C4E" w14:textId="30F6F1D2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31EE6294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3C3" w14:textId="77777777" w:rsidR="007A713E" w:rsidRPr="00ED5B19" w:rsidRDefault="007A713E" w:rsidP="00ED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vel 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91B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C0B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EDE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190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61F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A48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B4F" w14:textId="77777777" w:rsidR="007A713E" w:rsidRPr="00ED5B19" w:rsidRDefault="007A713E" w:rsidP="00ED5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A713E" w:rsidRPr="00ED5B19" w14:paraId="2CF2EF4B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892E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- Nulliparous women with a single cephalic pregnancy, at ≥ 37 weeks gestation, non-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732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063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599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8D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C0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DF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2532" w14:textId="0CA7E593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27270EDB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B19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- Nulliparous women with a single cephalic pregnancy at ≥ 37 weeks gestation, 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398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DC2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154A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B68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88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42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9AF1" w14:textId="201EFB8A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0CB8295B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26A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-Multiparous women with a single cephalic pregnancy at ≥ 37 weeks gestation, non-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519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9D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A0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B2D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33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C2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BC5" w14:textId="5FA4AD61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63F56E19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31CC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-Multiparous women with a single cephalic pregnancy at ≥ 37 weeks gestation, instrumental deliv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194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AA8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2EB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A93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B50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48C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8D7" w14:textId="4B9C50AF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5D173B8B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7CC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-All women with a single cephalic pregnancy at &lt; 37 weeks gest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1A7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53D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98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3FE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A6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092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BD2" w14:textId="46D0195F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</w:tr>
      <w:tr w:rsidR="007A713E" w:rsidRPr="00ED5B19" w14:paraId="74A83738" w14:textId="77777777" w:rsidTr="00923D3E">
        <w:trPr>
          <w:trHeight w:val="291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1EAF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-All women with a single breech pregnanc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FB9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56F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1EE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08D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9F0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86D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83A" w14:textId="386A3C83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54</w:t>
            </w:r>
          </w:p>
        </w:tc>
      </w:tr>
      <w:tr w:rsidR="007A713E" w:rsidRPr="00ED5B19" w14:paraId="32FD423F" w14:textId="77777777" w:rsidTr="00E43EDF">
        <w:trPr>
          <w:trHeight w:val="291"/>
        </w:trPr>
        <w:tc>
          <w:tcPr>
            <w:tcW w:w="7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4A7D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-All women with multiple pregnancy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5940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.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725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41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6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779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9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31BD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8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DEE5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1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C2FD" w14:textId="5EA02FC0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  <w:tr w:rsidR="007A713E" w:rsidRPr="00ED5B19" w14:paraId="7B3DCB94" w14:textId="77777777" w:rsidTr="00E43EDF">
        <w:trPr>
          <w:trHeight w:val="303"/>
        </w:trPr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38AA" w14:textId="77777777" w:rsidR="007A713E" w:rsidRPr="00ED5B19" w:rsidRDefault="007A713E" w:rsidP="00ED5B19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19A1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3C84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7297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DC0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E156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8B51" w14:textId="77777777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D5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14B9" w14:textId="4254C180" w:rsidR="007A713E" w:rsidRPr="00ED5B19" w:rsidRDefault="007A713E" w:rsidP="00E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&lt; 0.0001</w:t>
            </w:r>
          </w:p>
        </w:tc>
      </w:tr>
    </w:tbl>
    <w:p w14:paraId="19CE274B" w14:textId="77777777" w:rsidR="00191258" w:rsidRPr="00FB755A" w:rsidRDefault="00191258" w:rsidP="0019125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</w:rPr>
        <w:t>*</w:t>
      </w:r>
      <w:r w:rsidRPr="00FB755A">
        <w:rPr>
          <w:rFonts w:ascii="Times New Roman" w:eastAsia="Times New Roman" w:hAnsi="Times New Roman"/>
          <w:color w:val="000000"/>
        </w:rPr>
        <w:t>Cochran Armitage Test</w:t>
      </w:r>
    </w:p>
    <w:sectPr w:rsidR="00191258" w:rsidRPr="00FB755A" w:rsidSect="00191258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58"/>
    <w:rsid w:val="00191258"/>
    <w:rsid w:val="001F7CFE"/>
    <w:rsid w:val="00204408"/>
    <w:rsid w:val="00233044"/>
    <w:rsid w:val="0027173E"/>
    <w:rsid w:val="00357CE0"/>
    <w:rsid w:val="003C0D24"/>
    <w:rsid w:val="004A2944"/>
    <w:rsid w:val="004D66C6"/>
    <w:rsid w:val="00516CA1"/>
    <w:rsid w:val="005519E0"/>
    <w:rsid w:val="00554E4A"/>
    <w:rsid w:val="007A713E"/>
    <w:rsid w:val="007D78C3"/>
    <w:rsid w:val="007E2665"/>
    <w:rsid w:val="008A0BF2"/>
    <w:rsid w:val="008F1290"/>
    <w:rsid w:val="00923D3E"/>
    <w:rsid w:val="00925836"/>
    <w:rsid w:val="00BD4EDD"/>
    <w:rsid w:val="00C24299"/>
    <w:rsid w:val="00C44AEE"/>
    <w:rsid w:val="00D33D97"/>
    <w:rsid w:val="00E43EDF"/>
    <w:rsid w:val="00ED5B19"/>
    <w:rsid w:val="00F0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30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1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9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9E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9E0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9E0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1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9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9E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9E0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9E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LANCHES Thomas</dc:creator>
  <cp:lastModifiedBy>RDAGOY</cp:lastModifiedBy>
  <cp:revision>7</cp:revision>
  <dcterms:created xsi:type="dcterms:W3CDTF">2019-03-26T13:33:00Z</dcterms:created>
  <dcterms:modified xsi:type="dcterms:W3CDTF">2019-07-26T17:06:00Z</dcterms:modified>
</cp:coreProperties>
</file>